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1577"/>
        <w:gridCol w:w="1805"/>
      </w:tblGrid>
      <w:tr w:rsidR="00861919" w:rsidRPr="00FD11A8" w14:paraId="3E99F536" w14:textId="77777777" w:rsidTr="00681F3E">
        <w:trPr>
          <w:trHeight w:val="211"/>
        </w:trPr>
        <w:tc>
          <w:tcPr>
            <w:tcW w:w="10265" w:type="dxa"/>
            <w:gridSpan w:val="6"/>
          </w:tcPr>
          <w:p w14:paraId="2AEF6F9F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95837899"/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S1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1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5D0A1FCE" w14:textId="77777777" w:rsidTr="00681F3E">
        <w:trPr>
          <w:gridAfter w:val="1"/>
          <w:wAfter w:w="1805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F94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7D86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145EFC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30CE25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053E1C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861919" w:rsidRPr="00FD11A8" w14:paraId="0DD8280B" w14:textId="77777777" w:rsidTr="00681F3E">
        <w:trPr>
          <w:gridAfter w:val="1"/>
          <w:wAfter w:w="1805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687313C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21CB83E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01 (.94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78F118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69F2F4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3E546C2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2C070284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3884DDE0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5C40B6D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02 (.77)</w:t>
            </w:r>
          </w:p>
        </w:tc>
        <w:tc>
          <w:tcPr>
            <w:tcW w:w="1577" w:type="dxa"/>
          </w:tcPr>
          <w:p w14:paraId="39B30F20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.04 (.64)</w:t>
            </w:r>
          </w:p>
        </w:tc>
        <w:tc>
          <w:tcPr>
            <w:tcW w:w="1576" w:type="dxa"/>
          </w:tcPr>
          <w:p w14:paraId="2558213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40FFAFC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4BEA959C" w14:textId="77777777" w:rsidTr="00A91D48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23F855A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08FA970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.10 (.22)</w:t>
            </w:r>
          </w:p>
        </w:tc>
        <w:tc>
          <w:tcPr>
            <w:tcW w:w="1577" w:type="dxa"/>
          </w:tcPr>
          <w:p w14:paraId="1080933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12 (.12)</w:t>
            </w:r>
          </w:p>
        </w:tc>
        <w:tc>
          <w:tcPr>
            <w:tcW w:w="1576" w:type="dxa"/>
          </w:tcPr>
          <w:p w14:paraId="2F9CEDF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02 (.80)</w:t>
            </w:r>
          </w:p>
        </w:tc>
        <w:tc>
          <w:tcPr>
            <w:tcW w:w="1577" w:type="dxa"/>
          </w:tcPr>
          <w:p w14:paraId="3260F02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D48" w:rsidRPr="00FD11A8" w14:paraId="760017C4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0EC89CD7" w14:textId="6B636CC7" w:rsidR="00A91D48" w:rsidRPr="00FD11A8" w:rsidRDefault="00A91D48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4135ACC9" w14:textId="5D878BF2" w:rsidR="00A91D48" w:rsidRPr="00FD11A8" w:rsidRDefault="008613B8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  <w:r w:rsidR="008F564C">
              <w:rPr>
                <w:rFonts w:ascii="Times New Roman" w:hAnsi="Times New Roman" w:cs="Times New Roman"/>
                <w:sz w:val="20"/>
                <w:szCs w:val="20"/>
              </w:rPr>
              <w:t xml:space="preserve"> (.99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3327C34" w14:textId="6A3D1C3B" w:rsidR="00A91D48" w:rsidRPr="00FD11A8" w:rsidRDefault="00991FCF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 (.32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2D3A0ED" w14:textId="18277A3F" w:rsidR="00A91D48" w:rsidRPr="00FD11A8" w:rsidRDefault="00991FCF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 (</w:t>
            </w:r>
            <w:r w:rsidR="003E03C6">
              <w:rPr>
                <w:rFonts w:ascii="Times New Roman" w:hAnsi="Times New Roman" w:cs="Times New Roman"/>
                <w:sz w:val="20"/>
                <w:szCs w:val="20"/>
              </w:rPr>
              <w:t>.40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BD142E6" w14:textId="4B52E40E" w:rsidR="00A91D48" w:rsidRPr="00FD11A8" w:rsidRDefault="003E03C6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 (.56)</w:t>
            </w:r>
          </w:p>
        </w:tc>
      </w:tr>
    </w:tbl>
    <w:p w14:paraId="017A6269" w14:textId="77777777" w:rsidR="00861919" w:rsidRPr="00FD11A8" w:rsidRDefault="00861919" w:rsidP="0086191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3382"/>
      </w:tblGrid>
      <w:tr w:rsidR="00861919" w:rsidRPr="00FD11A8" w14:paraId="4B812BAC" w14:textId="77777777" w:rsidTr="00681F3E">
        <w:trPr>
          <w:trHeight w:val="211"/>
        </w:trPr>
        <w:tc>
          <w:tcPr>
            <w:tcW w:w="10265" w:type="dxa"/>
            <w:gridSpan w:val="5"/>
          </w:tcPr>
          <w:p w14:paraId="4F1DF65D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S2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2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677CD87A" w14:textId="77777777" w:rsidTr="00681F3E">
        <w:trPr>
          <w:gridAfter w:val="1"/>
          <w:wAfter w:w="3382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3B4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FEBCE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9B635F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5E406558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</w:tr>
      <w:tr w:rsidR="00861919" w:rsidRPr="00FD11A8" w14:paraId="4AE66997" w14:textId="77777777" w:rsidTr="00681F3E">
        <w:trPr>
          <w:gridAfter w:val="1"/>
          <w:wAfter w:w="3382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3B89B5A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2D0AD91B" w14:textId="77777777" w:rsidR="00861919" w:rsidRPr="00904B31" w:rsidRDefault="00861919" w:rsidP="006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 (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04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437A9F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67F40D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3B76F51E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046DB3A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7F90DEE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 (.99)</w:t>
            </w:r>
          </w:p>
        </w:tc>
        <w:tc>
          <w:tcPr>
            <w:tcW w:w="1577" w:type="dxa"/>
          </w:tcPr>
          <w:p w14:paraId="73C5608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 (.94)</w:t>
            </w:r>
          </w:p>
        </w:tc>
        <w:tc>
          <w:tcPr>
            <w:tcW w:w="1576" w:type="dxa"/>
          </w:tcPr>
          <w:p w14:paraId="7615C01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3F1B4F7B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5DA653BE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50E783A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 (.63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CB37404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.63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6B76941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.63)</w:t>
            </w:r>
          </w:p>
        </w:tc>
      </w:tr>
    </w:tbl>
    <w:p w14:paraId="15C4EC8A" w14:textId="77777777" w:rsidR="00861919" w:rsidRDefault="00861919" w:rsidP="00861919">
      <w:pPr>
        <w:rPr>
          <w:rFonts w:ascii="Times New Roman" w:hAnsi="Times New Roman" w:cs="Times New Roman"/>
          <w:sz w:val="20"/>
          <w:szCs w:val="20"/>
        </w:rPr>
      </w:pPr>
      <w:r w:rsidRPr="00FD11A8">
        <w:rPr>
          <w:rFonts w:ascii="Times New Roman" w:hAnsi="Times New Roman" w:cs="Times New Roman"/>
          <w:sz w:val="20"/>
          <w:szCs w:val="20"/>
        </w:rPr>
        <w:t xml:space="preserve">Note: All participants in Study 2 were female. </w:t>
      </w:r>
    </w:p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1577"/>
        <w:gridCol w:w="1805"/>
      </w:tblGrid>
      <w:tr w:rsidR="00861919" w:rsidRPr="00FD11A8" w14:paraId="7B273CF3" w14:textId="77777777" w:rsidTr="00681F3E">
        <w:trPr>
          <w:trHeight w:val="211"/>
        </w:trPr>
        <w:tc>
          <w:tcPr>
            <w:tcW w:w="10265" w:type="dxa"/>
            <w:gridSpan w:val="6"/>
          </w:tcPr>
          <w:p w14:paraId="3EB32F38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76287C21" w14:textId="77777777" w:rsidTr="00681F3E">
        <w:trPr>
          <w:gridAfter w:val="1"/>
          <w:wAfter w:w="1805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2CA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04F4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89EF2C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4D4597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17810C8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861919" w:rsidRPr="00FD11A8" w14:paraId="2D0E5665" w14:textId="77777777" w:rsidTr="00681F3E">
        <w:trPr>
          <w:gridAfter w:val="1"/>
          <w:wAfter w:w="1805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0A2EF60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46A1291C" w14:textId="77777777" w:rsidR="00861919" w:rsidRPr="00E45AAD" w:rsidRDefault="00861919" w:rsidP="006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 (.031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FB2E45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CEF079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90417B4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1C45202B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1A1519D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368DFD7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 (.57)</w:t>
            </w:r>
          </w:p>
        </w:tc>
        <w:tc>
          <w:tcPr>
            <w:tcW w:w="1577" w:type="dxa"/>
          </w:tcPr>
          <w:p w14:paraId="0041915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 (.48)</w:t>
            </w:r>
          </w:p>
        </w:tc>
        <w:tc>
          <w:tcPr>
            <w:tcW w:w="1576" w:type="dxa"/>
          </w:tcPr>
          <w:p w14:paraId="6E7107D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14702D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4A632EAF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22EFC33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6321507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 (.28)</w:t>
            </w:r>
          </w:p>
        </w:tc>
        <w:tc>
          <w:tcPr>
            <w:tcW w:w="1577" w:type="dxa"/>
          </w:tcPr>
          <w:p w14:paraId="1019A76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 (.07)</w:t>
            </w:r>
          </w:p>
        </w:tc>
        <w:tc>
          <w:tcPr>
            <w:tcW w:w="1576" w:type="dxa"/>
          </w:tcPr>
          <w:p w14:paraId="4337463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 (.73)</w:t>
            </w:r>
          </w:p>
        </w:tc>
        <w:tc>
          <w:tcPr>
            <w:tcW w:w="1577" w:type="dxa"/>
          </w:tcPr>
          <w:p w14:paraId="3A8CE61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40519551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5A02C9D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3806F868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 (.05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E746E7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 (.56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3BDDBE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 (.32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5A9709A" w14:textId="77777777" w:rsidR="00861919" w:rsidRPr="00AC1897" w:rsidRDefault="00861919" w:rsidP="006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31 (&lt;.001)</w:t>
            </w:r>
          </w:p>
        </w:tc>
      </w:tr>
    </w:tbl>
    <w:p w14:paraId="14DA284F" w14:textId="77777777" w:rsidR="00861919" w:rsidRDefault="00861919" w:rsidP="0086191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1577"/>
        <w:gridCol w:w="1805"/>
      </w:tblGrid>
      <w:tr w:rsidR="00861919" w:rsidRPr="00FD11A8" w14:paraId="5F05F19D" w14:textId="77777777" w:rsidTr="00681F3E">
        <w:trPr>
          <w:trHeight w:val="211"/>
        </w:trPr>
        <w:tc>
          <w:tcPr>
            <w:tcW w:w="10265" w:type="dxa"/>
            <w:gridSpan w:val="6"/>
          </w:tcPr>
          <w:p w14:paraId="1049170C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55767288" w14:textId="77777777" w:rsidTr="00681F3E">
        <w:trPr>
          <w:gridAfter w:val="1"/>
          <w:wAfter w:w="1805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EE1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51BA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542EF6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3E7E89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2D2A0F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861919" w:rsidRPr="00FD11A8" w14:paraId="7A7A58DE" w14:textId="77777777" w:rsidTr="00681F3E">
        <w:trPr>
          <w:gridAfter w:val="1"/>
          <w:wAfter w:w="1805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3C14B1D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00F71DD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 (.90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3404BF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4AF4FE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498F1A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41F28213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42B0435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7F155DC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 (.96)</w:t>
            </w:r>
          </w:p>
        </w:tc>
        <w:tc>
          <w:tcPr>
            <w:tcW w:w="1577" w:type="dxa"/>
          </w:tcPr>
          <w:p w14:paraId="71BB0244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 (.06)</w:t>
            </w:r>
          </w:p>
        </w:tc>
        <w:tc>
          <w:tcPr>
            <w:tcW w:w="1576" w:type="dxa"/>
          </w:tcPr>
          <w:p w14:paraId="2E52D16E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A394400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38BAB9FE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0F74F71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1537B4D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 (.16)</w:t>
            </w:r>
          </w:p>
        </w:tc>
        <w:tc>
          <w:tcPr>
            <w:tcW w:w="1577" w:type="dxa"/>
          </w:tcPr>
          <w:p w14:paraId="1521C8F8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 (.66)</w:t>
            </w:r>
          </w:p>
        </w:tc>
        <w:tc>
          <w:tcPr>
            <w:tcW w:w="1576" w:type="dxa"/>
          </w:tcPr>
          <w:p w14:paraId="4C27874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 (.16)</w:t>
            </w:r>
          </w:p>
        </w:tc>
        <w:tc>
          <w:tcPr>
            <w:tcW w:w="1577" w:type="dxa"/>
          </w:tcPr>
          <w:p w14:paraId="237E20B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6E92A4E3" w14:textId="77777777" w:rsidTr="00681F3E">
        <w:trPr>
          <w:gridAfter w:val="1"/>
          <w:wAfter w:w="1805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6E7E1C1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77097261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 (.88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075D82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 (.65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3F2B6E0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 (.88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115E6D45" w14:textId="77777777" w:rsidR="00861919" w:rsidRPr="00D979A9" w:rsidRDefault="00861919" w:rsidP="006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9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 (.013)</w:t>
            </w:r>
          </w:p>
        </w:tc>
      </w:tr>
    </w:tbl>
    <w:p w14:paraId="0ACC9AD8" w14:textId="77777777" w:rsidR="00861919" w:rsidRPr="00FD11A8" w:rsidRDefault="00861919" w:rsidP="0086191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3382"/>
      </w:tblGrid>
      <w:tr w:rsidR="00861919" w:rsidRPr="00FD11A8" w14:paraId="19BDA8F8" w14:textId="77777777" w:rsidTr="00681F3E">
        <w:trPr>
          <w:trHeight w:val="211"/>
        </w:trPr>
        <w:tc>
          <w:tcPr>
            <w:tcW w:w="10265" w:type="dxa"/>
            <w:gridSpan w:val="5"/>
          </w:tcPr>
          <w:p w14:paraId="665D060A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191EEF27" w14:textId="77777777" w:rsidTr="00681F3E">
        <w:trPr>
          <w:gridAfter w:val="1"/>
          <w:wAfter w:w="3382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E4D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22500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FB27399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7C09A57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</w:tr>
      <w:tr w:rsidR="00861919" w:rsidRPr="00FD11A8" w14:paraId="7E93FAA3" w14:textId="77777777" w:rsidTr="00681F3E">
        <w:trPr>
          <w:gridAfter w:val="1"/>
          <w:wAfter w:w="3382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52C961F1" w14:textId="77777777" w:rsidR="00861919" w:rsidRPr="00DD7069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06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12BF2BED" w14:textId="77777777" w:rsidR="00861919" w:rsidRPr="00DD7069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069">
              <w:rPr>
                <w:rFonts w:ascii="Times New Roman" w:hAnsi="Times New Roman" w:cs="Times New Roman"/>
                <w:sz w:val="20"/>
                <w:szCs w:val="20"/>
              </w:rPr>
              <w:t>-.01 (.95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B04E09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529C5B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24DA48A5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0E033FA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2DAD5D4E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 (.09)</w:t>
            </w:r>
          </w:p>
        </w:tc>
        <w:tc>
          <w:tcPr>
            <w:tcW w:w="1577" w:type="dxa"/>
          </w:tcPr>
          <w:p w14:paraId="6EE1544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 (.09)</w:t>
            </w:r>
          </w:p>
        </w:tc>
        <w:tc>
          <w:tcPr>
            <w:tcW w:w="1576" w:type="dxa"/>
          </w:tcPr>
          <w:p w14:paraId="556BD514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74E847D9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65219664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549359D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 (.78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3EB3D77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 (.78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62A1D15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 (.34)</w:t>
            </w:r>
          </w:p>
        </w:tc>
      </w:tr>
    </w:tbl>
    <w:p w14:paraId="0E1942DA" w14:textId="77777777" w:rsidR="00861919" w:rsidRDefault="00861919" w:rsidP="00861919">
      <w:pPr>
        <w:rPr>
          <w:rFonts w:ascii="Times New Roman" w:hAnsi="Times New Roman" w:cs="Times New Roman"/>
          <w:sz w:val="20"/>
          <w:szCs w:val="20"/>
        </w:rPr>
      </w:pPr>
      <w:r w:rsidRPr="00FD11A8">
        <w:rPr>
          <w:rFonts w:ascii="Times New Roman" w:hAnsi="Times New Roman" w:cs="Times New Roman"/>
          <w:sz w:val="20"/>
          <w:szCs w:val="20"/>
        </w:rPr>
        <w:t xml:space="preserve">Note: All participants in Study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D11A8">
        <w:rPr>
          <w:rFonts w:ascii="Times New Roman" w:hAnsi="Times New Roman" w:cs="Times New Roman"/>
          <w:sz w:val="20"/>
          <w:szCs w:val="20"/>
        </w:rPr>
        <w:t xml:space="preserve"> were female. </w:t>
      </w:r>
    </w:p>
    <w:p w14:paraId="7A2651C6" w14:textId="77777777" w:rsidR="00861919" w:rsidRPr="00FD11A8" w:rsidRDefault="00861919" w:rsidP="0086191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76"/>
        <w:gridCol w:w="1577"/>
        <w:gridCol w:w="1576"/>
        <w:gridCol w:w="3382"/>
      </w:tblGrid>
      <w:tr w:rsidR="00861919" w:rsidRPr="00FD11A8" w14:paraId="706D1A20" w14:textId="77777777" w:rsidTr="00681F3E">
        <w:trPr>
          <w:trHeight w:val="211"/>
        </w:trPr>
        <w:tc>
          <w:tcPr>
            <w:tcW w:w="10265" w:type="dxa"/>
            <w:gridSpan w:val="5"/>
          </w:tcPr>
          <w:p w14:paraId="2B1C1C0E" w14:textId="77777777" w:rsidR="00861919" w:rsidRPr="00904B31" w:rsidRDefault="00861919" w:rsidP="00681F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6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Correlation Matrix showing 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(</w:t>
            </w:r>
            <w:r w:rsidRPr="00904B3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) for stud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904B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61919" w:rsidRPr="00FD11A8" w14:paraId="343588CF" w14:textId="77777777" w:rsidTr="00681F3E">
        <w:trPr>
          <w:gridAfter w:val="1"/>
          <w:wAfter w:w="3382" w:type="dxa"/>
          <w:trHeight w:val="188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440C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F551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Cybersickne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EC0B0F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152E55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</w:tr>
      <w:tr w:rsidR="00861919" w:rsidRPr="00FD11A8" w14:paraId="395E5C1E" w14:textId="77777777" w:rsidTr="00681F3E">
        <w:trPr>
          <w:gridAfter w:val="1"/>
          <w:wAfter w:w="3382" w:type="dxa"/>
          <w:trHeight w:val="216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04CE423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</w:tcBorders>
          </w:tcPr>
          <w:p w14:paraId="77D02494" w14:textId="77777777" w:rsidR="00861919" w:rsidRPr="00DC2020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20">
              <w:rPr>
                <w:rFonts w:ascii="Times New Roman" w:hAnsi="Times New Roman" w:cs="Times New Roman"/>
                <w:sz w:val="20"/>
                <w:szCs w:val="20"/>
              </w:rPr>
              <w:t>-.13 (.08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7183CB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7DE61E5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70A16A11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right w:val="single" w:sz="4" w:space="0" w:color="auto"/>
            </w:tcBorders>
          </w:tcPr>
          <w:p w14:paraId="7400C123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Time in VR (s)</w:t>
            </w:r>
          </w:p>
        </w:tc>
        <w:tc>
          <w:tcPr>
            <w:tcW w:w="1576" w:type="dxa"/>
            <w:tcBorders>
              <w:left w:val="single" w:sz="4" w:space="0" w:color="auto"/>
            </w:tcBorders>
          </w:tcPr>
          <w:p w14:paraId="5BFE5E8A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 (.69)</w:t>
            </w:r>
          </w:p>
        </w:tc>
        <w:tc>
          <w:tcPr>
            <w:tcW w:w="1577" w:type="dxa"/>
          </w:tcPr>
          <w:p w14:paraId="487DB3AB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 (.09)</w:t>
            </w:r>
          </w:p>
        </w:tc>
        <w:tc>
          <w:tcPr>
            <w:tcW w:w="1576" w:type="dxa"/>
          </w:tcPr>
          <w:p w14:paraId="1962714E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19" w:rsidRPr="00FD11A8" w14:paraId="295FE9C0" w14:textId="77777777" w:rsidTr="00681F3E">
        <w:trPr>
          <w:gridAfter w:val="1"/>
          <w:wAfter w:w="3382" w:type="dxa"/>
          <w:trHeight w:val="222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7B6EF8D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1A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</w:tcPr>
          <w:p w14:paraId="6B4E7606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 (.13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C12BD7D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 (.06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5FC413F" w14:textId="77777777" w:rsidR="00861919" w:rsidRPr="00FD11A8" w:rsidRDefault="00861919" w:rsidP="006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 (.14)</w:t>
            </w:r>
          </w:p>
        </w:tc>
      </w:tr>
    </w:tbl>
    <w:p w14:paraId="75EA7EBE" w14:textId="0D0FE71F" w:rsidR="00C82BE9" w:rsidRDefault="00861919" w:rsidP="006D6685">
      <w:pPr>
        <w:rPr>
          <w:rFonts w:ascii="Times New Roman" w:hAnsi="Times New Roman" w:cs="Times New Roman"/>
          <w:sz w:val="20"/>
          <w:szCs w:val="20"/>
        </w:rPr>
      </w:pPr>
      <w:r w:rsidRPr="00FD11A8">
        <w:rPr>
          <w:rFonts w:ascii="Times New Roman" w:hAnsi="Times New Roman" w:cs="Times New Roman"/>
          <w:sz w:val="20"/>
          <w:szCs w:val="20"/>
        </w:rPr>
        <w:t xml:space="preserve">Note: All participants in Study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D11A8">
        <w:rPr>
          <w:rFonts w:ascii="Times New Roman" w:hAnsi="Times New Roman" w:cs="Times New Roman"/>
          <w:sz w:val="20"/>
          <w:szCs w:val="20"/>
        </w:rPr>
        <w:t xml:space="preserve"> were female. </w:t>
      </w:r>
      <w:bookmarkEnd w:id="0"/>
    </w:p>
    <w:tbl>
      <w:tblPr>
        <w:tblW w:w="9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8010"/>
      </w:tblGrid>
      <w:tr w:rsidR="003C234E" w:rsidRPr="0064260B" w14:paraId="00AAD900" w14:textId="77777777" w:rsidTr="00151700">
        <w:trPr>
          <w:trHeight w:val="188"/>
        </w:trPr>
        <w:tc>
          <w:tcPr>
            <w:tcW w:w="9630" w:type="dxa"/>
            <w:gridSpan w:val="2"/>
            <w:tcBorders>
              <w:bottom w:val="single" w:sz="4" w:space="0" w:color="auto"/>
            </w:tcBorders>
          </w:tcPr>
          <w:p w14:paraId="60E65DD7" w14:textId="26DF8F14" w:rsidR="003C234E" w:rsidRPr="0064260B" w:rsidRDefault="003C234E" w:rsidP="0064260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20C22">
              <w:rPr>
                <w:rFonts w:ascii="Times New Roman" w:eastAsia="Times New Roman" w:hAnsi="Times New Roman" w:cs="Times New Roman"/>
                <w:sz w:val="24"/>
                <w:szCs w:val="24"/>
              </w:rPr>
              <w:t>Table S</w:t>
            </w:r>
            <w:r w:rsidR="00420C22" w:rsidRPr="00420C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r w:rsidRPr="00420C22">
              <w:rPr>
                <w:rFonts w:ascii="Times New Roman" w:eastAsia="Times New Roman" w:hAnsi="Times New Roman" w:cs="Times New Roman"/>
                <w:sz w:val="24"/>
                <w:szCs w:val="24"/>
              </w:rPr>
              <w:t>Omnibus ANCOVA for individual studies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0C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ariates 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age, BMI, and time</w:t>
            </w:r>
            <w:r w:rsidR="001517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nt in VR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)  </w:t>
            </w:r>
          </w:p>
        </w:tc>
      </w:tr>
      <w:tr w:rsidR="009F0B05" w:rsidRPr="0064260B" w14:paraId="61065DB9" w14:textId="77777777" w:rsidTr="00151700">
        <w:trPr>
          <w:trHeight w:val="83"/>
        </w:trPr>
        <w:tc>
          <w:tcPr>
            <w:tcW w:w="1620" w:type="dxa"/>
            <w:tcBorders>
              <w:top w:val="single" w:sz="4" w:space="0" w:color="auto"/>
            </w:tcBorders>
          </w:tcPr>
          <w:p w14:paraId="43D80040" w14:textId="7DD47265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1</w:t>
            </w:r>
          </w:p>
        </w:tc>
        <w:tc>
          <w:tcPr>
            <w:tcW w:w="80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538AF3" w14:textId="05295168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148)=2.95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=.055</w:t>
            </w:r>
          </w:p>
        </w:tc>
      </w:tr>
      <w:tr w:rsidR="009F0B05" w:rsidRPr="0064260B" w14:paraId="468BC8C9" w14:textId="77777777" w:rsidTr="00151700">
        <w:trPr>
          <w:trHeight w:val="83"/>
        </w:trPr>
        <w:tc>
          <w:tcPr>
            <w:tcW w:w="1620" w:type="dxa"/>
          </w:tcPr>
          <w:p w14:paraId="0FD9BAD8" w14:textId="5A35797C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2</w:t>
            </w:r>
          </w:p>
        </w:tc>
        <w:tc>
          <w:tcPr>
            <w:tcW w:w="8010" w:type="dxa"/>
            <w:shd w:val="clear" w:color="auto" w:fill="auto"/>
            <w:hideMark/>
          </w:tcPr>
          <w:p w14:paraId="4C46788E" w14:textId="24AA5110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,175)=5.33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=.022 </w:t>
            </w:r>
          </w:p>
        </w:tc>
      </w:tr>
      <w:tr w:rsidR="009F0B05" w:rsidRPr="0064260B" w14:paraId="2924680B" w14:textId="77777777" w:rsidTr="00151700">
        <w:trPr>
          <w:trHeight w:val="83"/>
        </w:trPr>
        <w:tc>
          <w:tcPr>
            <w:tcW w:w="1620" w:type="dxa"/>
          </w:tcPr>
          <w:p w14:paraId="696A15FF" w14:textId="5082805C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3</w:t>
            </w:r>
          </w:p>
        </w:tc>
        <w:tc>
          <w:tcPr>
            <w:tcW w:w="8010" w:type="dxa"/>
            <w:shd w:val="clear" w:color="auto" w:fill="auto"/>
            <w:hideMark/>
          </w:tcPr>
          <w:p w14:paraId="7BA2A1C1" w14:textId="28A49EF2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,180)=2.32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33B27">
              <w:rPr>
                <w:rFonts w:ascii="Times New Roman" w:eastAsia="Times New Roman" w:hAnsi="Times New Roman" w:cs="Times New Roman"/>
                <w:sz w:val="24"/>
                <w:szCs w:val="24"/>
              </w:rPr>
              <w:t>=.44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F0B05" w:rsidRPr="0064260B" w14:paraId="5AF3C212" w14:textId="77777777" w:rsidTr="00151700">
        <w:trPr>
          <w:trHeight w:val="83"/>
        </w:trPr>
        <w:tc>
          <w:tcPr>
            <w:tcW w:w="1620" w:type="dxa"/>
          </w:tcPr>
          <w:p w14:paraId="18D1DC34" w14:textId="39831BFE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4</w:t>
            </w:r>
            <w:r w:rsidRPr="009F0B05" w:rsidDel="00311B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shd w:val="clear" w:color="auto" w:fill="auto"/>
            <w:hideMark/>
          </w:tcPr>
          <w:p w14:paraId="74B83C71" w14:textId="190A623D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63)=1.31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27622">
              <w:rPr>
                <w:rFonts w:ascii="Times New Roman" w:eastAsia="Times New Roman" w:hAnsi="Times New Roman" w:cs="Times New Roman"/>
                <w:sz w:val="24"/>
                <w:szCs w:val="24"/>
              </w:rPr>
              <w:t>=.28</w:t>
            </w:r>
            <w:r w:rsidR="00527622"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F0B05" w:rsidRPr="0064260B" w14:paraId="5DFDF3B3" w14:textId="77777777" w:rsidTr="00151700">
        <w:trPr>
          <w:trHeight w:val="78"/>
        </w:trPr>
        <w:tc>
          <w:tcPr>
            <w:tcW w:w="1620" w:type="dxa"/>
          </w:tcPr>
          <w:p w14:paraId="3B969894" w14:textId="75D5BF8E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5</w:t>
            </w:r>
            <w:r w:rsidRPr="009F0B05" w:rsidDel="008A3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shd w:val="clear" w:color="auto" w:fill="auto"/>
            <w:hideMark/>
          </w:tcPr>
          <w:p w14:paraId="546912AA" w14:textId="226B0149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,168)=6.31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=.013 </w:t>
            </w:r>
          </w:p>
        </w:tc>
      </w:tr>
      <w:tr w:rsidR="009F0B05" w:rsidRPr="0064260B" w14:paraId="740C84BF" w14:textId="77777777" w:rsidTr="00151700">
        <w:trPr>
          <w:trHeight w:val="83"/>
        </w:trPr>
        <w:tc>
          <w:tcPr>
            <w:tcW w:w="1620" w:type="dxa"/>
            <w:tcBorders>
              <w:bottom w:val="single" w:sz="4" w:space="0" w:color="auto"/>
            </w:tcBorders>
          </w:tcPr>
          <w:p w14:paraId="27D0AB95" w14:textId="24229416" w:rsidR="009F0B05" w:rsidRPr="009F0B05" w:rsidRDefault="009F0B05" w:rsidP="009F0B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05">
              <w:rPr>
                <w:rFonts w:ascii="Times New Roman" w:hAnsi="Times New Roman" w:cs="Times New Roman"/>
                <w:b/>
                <w:sz w:val="24"/>
                <w:szCs w:val="24"/>
              </w:rPr>
              <w:t>Study 6</w:t>
            </w:r>
            <w:r w:rsidRPr="009F0B05" w:rsidDel="00311B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7B021A" w14:textId="3AC47C69" w:rsidR="009F0B05" w:rsidRPr="0064260B" w:rsidRDefault="009F0B05" w:rsidP="009F0B0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,162)=.16, </w:t>
            </w:r>
            <w:r w:rsidR="00151700" w:rsidRPr="001517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E4CCD">
              <w:rPr>
                <w:rFonts w:ascii="Times New Roman" w:eastAsia="Times New Roman" w:hAnsi="Times New Roman" w:cs="Times New Roman"/>
                <w:sz w:val="24"/>
                <w:szCs w:val="24"/>
              </w:rPr>
              <w:t>=.69</w:t>
            </w:r>
            <w:r w:rsidR="00BE4CCD" w:rsidRPr="006426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6C6BE72" w14:textId="77777777" w:rsidR="0064260B" w:rsidRPr="00FD11A8" w:rsidRDefault="0064260B" w:rsidP="006D6685">
      <w:pPr>
        <w:rPr>
          <w:rFonts w:ascii="Times New Roman" w:hAnsi="Times New Roman" w:cs="Times New Roman"/>
          <w:sz w:val="20"/>
          <w:szCs w:val="20"/>
        </w:rPr>
      </w:pPr>
    </w:p>
    <w:sectPr w:rsidR="0064260B" w:rsidRPr="00FD1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E7"/>
    <w:rsid w:val="000147A2"/>
    <w:rsid w:val="0002413B"/>
    <w:rsid w:val="000F06B6"/>
    <w:rsid w:val="000F395C"/>
    <w:rsid w:val="00120C48"/>
    <w:rsid w:val="00151700"/>
    <w:rsid w:val="0017335A"/>
    <w:rsid w:val="001F6BE7"/>
    <w:rsid w:val="0021024B"/>
    <w:rsid w:val="00233B27"/>
    <w:rsid w:val="0024781D"/>
    <w:rsid w:val="002663AA"/>
    <w:rsid w:val="00295D06"/>
    <w:rsid w:val="00306FC3"/>
    <w:rsid w:val="0032626F"/>
    <w:rsid w:val="003B6666"/>
    <w:rsid w:val="003C234E"/>
    <w:rsid w:val="003C794D"/>
    <w:rsid w:val="003E03C6"/>
    <w:rsid w:val="003E2A0D"/>
    <w:rsid w:val="003E7981"/>
    <w:rsid w:val="00420C22"/>
    <w:rsid w:val="00432B66"/>
    <w:rsid w:val="0046642A"/>
    <w:rsid w:val="00473023"/>
    <w:rsid w:val="004A63E2"/>
    <w:rsid w:val="004E080C"/>
    <w:rsid w:val="00510684"/>
    <w:rsid w:val="00527622"/>
    <w:rsid w:val="005407C1"/>
    <w:rsid w:val="00540C37"/>
    <w:rsid w:val="005657E4"/>
    <w:rsid w:val="005F37C5"/>
    <w:rsid w:val="005F56DF"/>
    <w:rsid w:val="005F7921"/>
    <w:rsid w:val="0064260B"/>
    <w:rsid w:val="006C2DD0"/>
    <w:rsid w:val="006D6685"/>
    <w:rsid w:val="00700AFF"/>
    <w:rsid w:val="00703C75"/>
    <w:rsid w:val="007052ED"/>
    <w:rsid w:val="00734B10"/>
    <w:rsid w:val="00783971"/>
    <w:rsid w:val="00791642"/>
    <w:rsid w:val="007A1D31"/>
    <w:rsid w:val="007B68B2"/>
    <w:rsid w:val="007D32C4"/>
    <w:rsid w:val="007E2B70"/>
    <w:rsid w:val="00800D5D"/>
    <w:rsid w:val="008114E9"/>
    <w:rsid w:val="008256BE"/>
    <w:rsid w:val="00843125"/>
    <w:rsid w:val="008613B8"/>
    <w:rsid w:val="00861919"/>
    <w:rsid w:val="0088159C"/>
    <w:rsid w:val="008B5576"/>
    <w:rsid w:val="008F564C"/>
    <w:rsid w:val="00901455"/>
    <w:rsid w:val="00904B31"/>
    <w:rsid w:val="00923292"/>
    <w:rsid w:val="00935CF7"/>
    <w:rsid w:val="00941A51"/>
    <w:rsid w:val="009455F9"/>
    <w:rsid w:val="009567E9"/>
    <w:rsid w:val="0097464B"/>
    <w:rsid w:val="00991FCF"/>
    <w:rsid w:val="009E1EAD"/>
    <w:rsid w:val="009E4006"/>
    <w:rsid w:val="009F0B05"/>
    <w:rsid w:val="00A05E46"/>
    <w:rsid w:val="00A273E5"/>
    <w:rsid w:val="00A32C2A"/>
    <w:rsid w:val="00A62350"/>
    <w:rsid w:val="00A67083"/>
    <w:rsid w:val="00A84D90"/>
    <w:rsid w:val="00A91D48"/>
    <w:rsid w:val="00AC1897"/>
    <w:rsid w:val="00B04791"/>
    <w:rsid w:val="00B20B84"/>
    <w:rsid w:val="00B21B7D"/>
    <w:rsid w:val="00B25251"/>
    <w:rsid w:val="00B54F19"/>
    <w:rsid w:val="00B75A62"/>
    <w:rsid w:val="00BD0A94"/>
    <w:rsid w:val="00BE4CCD"/>
    <w:rsid w:val="00BE7854"/>
    <w:rsid w:val="00C07992"/>
    <w:rsid w:val="00C24A6D"/>
    <w:rsid w:val="00C3414E"/>
    <w:rsid w:val="00C34DC2"/>
    <w:rsid w:val="00C82BE9"/>
    <w:rsid w:val="00CB0E5D"/>
    <w:rsid w:val="00D075F8"/>
    <w:rsid w:val="00D244F9"/>
    <w:rsid w:val="00D24C45"/>
    <w:rsid w:val="00D53571"/>
    <w:rsid w:val="00D979A9"/>
    <w:rsid w:val="00DA7981"/>
    <w:rsid w:val="00DC2020"/>
    <w:rsid w:val="00DC276B"/>
    <w:rsid w:val="00DD2632"/>
    <w:rsid w:val="00DD7069"/>
    <w:rsid w:val="00DF448B"/>
    <w:rsid w:val="00DF4526"/>
    <w:rsid w:val="00E13890"/>
    <w:rsid w:val="00E45AAD"/>
    <w:rsid w:val="00EB73B9"/>
    <w:rsid w:val="00EC6E34"/>
    <w:rsid w:val="00F377C1"/>
    <w:rsid w:val="00F549CD"/>
    <w:rsid w:val="00F87051"/>
    <w:rsid w:val="00FC195A"/>
    <w:rsid w:val="00FD11A8"/>
    <w:rsid w:val="00FE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A5DE8"/>
  <w15:chartTrackingRefBased/>
  <w15:docId w15:val="{0D34DB1B-56D9-4FD8-BA3F-CEA0DEA3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06"/>
    <w:rPr>
      <w:b/>
      <w:bCs/>
      <w:sz w:val="20"/>
      <w:szCs w:val="20"/>
    </w:rPr>
  </w:style>
  <w:style w:type="paragraph" w:customStyle="1" w:styleId="paragraph">
    <w:name w:val="paragraph"/>
    <w:basedOn w:val="Normal"/>
    <w:rsid w:val="006426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4260B"/>
  </w:style>
  <w:style w:type="character" w:customStyle="1" w:styleId="eop">
    <w:name w:val="eop"/>
    <w:basedOn w:val="DefaultParagraphFont"/>
    <w:rsid w:val="0064260B"/>
  </w:style>
  <w:style w:type="character" w:customStyle="1" w:styleId="contextualspellingandgrammarerror">
    <w:name w:val="contextualspellingandgrammarerror"/>
    <w:basedOn w:val="DefaultParagraphFont"/>
    <w:rsid w:val="00642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3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gano, Alison Jane (NIH/NHGRI) [F]</dc:creator>
  <cp:keywords/>
  <dc:description/>
  <cp:lastModifiedBy>Martingano, Alison Jane (NIH/NHGRI) [F]</cp:lastModifiedBy>
  <cp:revision>9</cp:revision>
  <dcterms:created xsi:type="dcterms:W3CDTF">2022-03-22T13:35:00Z</dcterms:created>
  <dcterms:modified xsi:type="dcterms:W3CDTF">2022-03-22T13:42:00Z</dcterms:modified>
</cp:coreProperties>
</file>